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14AB0" w14:textId="1378595B" w:rsidR="0044597B" w:rsidRPr="006E1AE4" w:rsidRDefault="0044597B" w:rsidP="0044597B">
      <w:pPr>
        <w:adjustRightInd w:val="0"/>
        <w:snapToGrid w:val="0"/>
        <w:spacing w:before="240" w:after="120" w:line="260" w:lineRule="atLeast"/>
        <w:ind w:right="425"/>
        <w:jc w:val="left"/>
        <w:rPr>
          <w:rFonts w:ascii="Times New Roman" w:hAnsi="Times New Roman" w:cs="Times New Roman"/>
          <w:b/>
          <w:sz w:val="18"/>
          <w:szCs w:val="18"/>
        </w:rPr>
      </w:pPr>
      <w:bookmarkStart w:id="0" w:name="_Hlk35011387"/>
      <w:r w:rsidRPr="006E1AE4">
        <w:rPr>
          <w:rFonts w:ascii="Times New Roman" w:hAnsi="Times New Roman" w:cs="Times New Roman"/>
          <w:b/>
          <w:sz w:val="18"/>
          <w:szCs w:val="18"/>
        </w:rPr>
        <w:t xml:space="preserve">S1 Table. </w:t>
      </w:r>
      <w:r w:rsidRPr="006E1AE4">
        <w:rPr>
          <w:rFonts w:ascii="Times New Roman" w:hAnsi="Times New Roman" w:cs="Times New Roman"/>
          <w:sz w:val="18"/>
          <w:szCs w:val="18"/>
        </w:rPr>
        <w:t xml:space="preserve">Primary metabolites identified by GC-TOF-MS in </w:t>
      </w:r>
      <w:r w:rsidRPr="006E1AE4">
        <w:rPr>
          <w:rFonts w:ascii="Times New Roman" w:hAnsi="Times New Roman" w:cs="Times New Roman"/>
          <w:i/>
          <w:iCs/>
          <w:sz w:val="18"/>
          <w:szCs w:val="18"/>
        </w:rPr>
        <w:t xml:space="preserve">Perilla </w:t>
      </w:r>
      <w:proofErr w:type="spellStart"/>
      <w:r w:rsidRPr="006E1AE4">
        <w:rPr>
          <w:rFonts w:ascii="Times New Roman" w:hAnsi="Times New Roman" w:cs="Times New Roman"/>
          <w:i/>
          <w:iCs/>
          <w:sz w:val="18"/>
          <w:szCs w:val="18"/>
        </w:rPr>
        <w:t>frutescens</w:t>
      </w:r>
      <w:proofErr w:type="spellEnd"/>
      <w:r w:rsidRPr="006E1AE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6E1AE4">
        <w:rPr>
          <w:rFonts w:ascii="Times New Roman" w:hAnsi="Times New Roman" w:cs="Times New Roman"/>
          <w:sz w:val="18"/>
          <w:szCs w:val="18"/>
        </w:rPr>
        <w:t>leaves under magnesium oversupply</w:t>
      </w:r>
      <w:bookmarkEnd w:id="0"/>
      <w:r w:rsidRPr="006E1AE4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8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0"/>
        <w:gridCol w:w="2378"/>
        <w:gridCol w:w="1159"/>
        <w:gridCol w:w="808"/>
        <w:gridCol w:w="1838"/>
        <w:gridCol w:w="883"/>
        <w:gridCol w:w="692"/>
      </w:tblGrid>
      <w:tr w:rsidR="0044597B" w:rsidRPr="006E1AE4" w14:paraId="5BA48883" w14:textId="77777777" w:rsidTr="00A905AD">
        <w:trPr>
          <w:trHeight w:val="227"/>
        </w:trPr>
        <w:tc>
          <w:tcPr>
            <w:tcW w:w="6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257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1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424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1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ntative identification</w:t>
            </w:r>
            <w:r w:rsidRPr="006E1AE4">
              <w:rPr>
                <w:rFonts w:ascii="Times New Roman" w:hAnsi="Times New Roman" w:cs="Times New Roman"/>
                <w:b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3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A31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1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C-TOF-MS</w:t>
            </w:r>
          </w:p>
        </w:tc>
      </w:tr>
      <w:tr w:rsidR="0044597B" w:rsidRPr="006E1AE4" w14:paraId="4B593297" w14:textId="77777777" w:rsidTr="00A905AD">
        <w:trPr>
          <w:trHeight w:val="227"/>
        </w:trPr>
        <w:tc>
          <w:tcPr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15FDA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7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B0D75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19F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6E1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T(</w:t>
            </w:r>
            <w:proofErr w:type="gramEnd"/>
            <w:r w:rsidRPr="006E1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n)</w:t>
            </w:r>
            <w:r w:rsidRPr="006E1AE4">
              <w:rPr>
                <w:rFonts w:ascii="Times New Roman" w:hAnsi="Times New Roman" w:cs="Times New Roman"/>
                <w:b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843B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6E1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s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B0A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1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ss Fragmen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C31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1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MS</w:t>
            </w:r>
            <w:r w:rsidRPr="006E1AE4">
              <w:rPr>
                <w:rFonts w:ascii="Times New Roman" w:hAnsi="Times New Roman" w:cs="Times New Roman"/>
                <w:b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540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1A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D </w:t>
            </w:r>
            <w:r w:rsidRPr="006E1AE4">
              <w:rPr>
                <w:rFonts w:ascii="Times New Roman" w:hAnsi="Times New Roman" w:cs="Times New Roman"/>
                <w:b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</w:rPr>
              <w:t>c</w:t>
            </w:r>
          </w:p>
        </w:tc>
      </w:tr>
      <w:tr w:rsidR="0044597B" w:rsidRPr="006E1AE4" w14:paraId="125880AA" w14:textId="77777777" w:rsidTr="00A905AD">
        <w:trPr>
          <w:trHeight w:val="227"/>
        </w:trPr>
        <w:tc>
          <w:tcPr>
            <w:tcW w:w="6823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A9B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Amino acids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A9A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FD4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597B" w:rsidRPr="006E1AE4" w14:paraId="37D29F35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84CBFB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6364A88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Alanine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7A207F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.46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E18DFD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1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B50ACD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16 147 190 100 5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102F37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9421955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676DD225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632791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795D249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Valine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0552045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.6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67D095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44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5DD48D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18 100 283 159 114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5405D5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1488D9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11D20C9E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B23B6E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242D61A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lycine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7C07854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.52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78FDCB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74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512304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74 133 100 117 13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5D282D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7F309F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2F13195F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423AD29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65AE498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erine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6A482D0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.0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DF4C6C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04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27A9A9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04 59 218 116 5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4891B5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6AEA06C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0219EE1A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0AC12EF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3032E72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Threonine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BDAE34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.26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74E6E1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19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6E24AE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17 176 219 291 32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25FBAD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7D8F6B7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5EC10FA8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37D00E5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43C2467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Aspartic acid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0F15480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.39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E79DCE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32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41BB2D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02 232 59 117 16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5A92C7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161C825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01A5C69F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2F8287E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3DA3B98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ABA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4D10398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.47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27B6AE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74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3BFD8C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6 100 117 133 174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1EB6BF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F9992E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75765BC9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4FC1814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4D8A420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lutamic acid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4C1346A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.16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1A896AA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46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4CD4C2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18 204 174 156 128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2F04D6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7D79B8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7850D3D9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58AC34B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6170274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henylalanine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69FA8D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.26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561DC02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92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E60CBB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18 192 65 100 17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275075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EA8AF1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2D35BE9F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4FDC2045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4ACEDB65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Tyrosine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7CC393D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2.5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760BC3B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18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C606C9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79 218 280 354 382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A32DBB5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6C239C7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761FB7DD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01DEA15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54DF8C2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Tryptophan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1F11557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4.29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7708B32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02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3CD17B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02 231 291 348 17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E1289F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78447A9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5E4169B7" w14:textId="77777777" w:rsidTr="00A905AD">
        <w:trPr>
          <w:trHeight w:val="227"/>
        </w:trPr>
        <w:tc>
          <w:tcPr>
            <w:tcW w:w="3018" w:type="dxa"/>
            <w:gridSpan w:val="2"/>
            <w:shd w:val="clear" w:color="auto" w:fill="auto"/>
            <w:noWrap/>
            <w:vAlign w:val="center"/>
            <w:hideMark/>
          </w:tcPr>
          <w:p w14:paraId="39DD7E5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  <w:r w:rsidRPr="006E1AE4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Organic acids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014590F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4D77C7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9CEE38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0FBB8D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63EEE12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597B" w:rsidRPr="006E1AE4" w14:paraId="561FCC37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0E8180A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1932359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Lactic acid</w:t>
            </w:r>
            <w:r w:rsidRPr="006E1AE4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363F3D1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.02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317ADF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34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E7AAEC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91 219 88 66 118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391044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D5D0F4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111F88B7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1CEA476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62C10F3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uccinic acid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3713C3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.5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A2013A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47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B9DAE7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47 218 172 129 11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B3A5CF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90EA01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3F4803F2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01CC947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20689E15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alic acid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688540F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.12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5B1AB44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33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A81D7A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89 233 265 307 1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23A60A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2499E73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53293176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48CC2205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5A42021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Citric acid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31580CB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1.69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19EDB8A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73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FD2B50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73 257 211 183 9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177311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4A2587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1112FB6A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6E5B605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428C001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Quinic</w:t>
            </w:r>
            <w:proofErr w:type="spellEnd"/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 acid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0FEB357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2.02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D6ECCE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45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EB890D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55 345 419 191 2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99A564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0ED0CD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6BA6DBEB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2043BA6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61537B7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Oxoglutaric</w:t>
            </w:r>
            <w:proofErr w:type="spellEnd"/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 acid</w:t>
            </w:r>
            <w:r w:rsidRPr="006E1AE4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5AB3F02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1.9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410C7E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73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2D2E56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73 157 153 159 11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FB7887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EFC2F1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30BE2A32" w14:textId="77777777" w:rsidTr="00A905AD">
        <w:trPr>
          <w:trHeight w:val="227"/>
        </w:trPr>
        <w:tc>
          <w:tcPr>
            <w:tcW w:w="3018" w:type="dxa"/>
            <w:gridSpan w:val="2"/>
            <w:shd w:val="clear" w:color="auto" w:fill="auto"/>
            <w:noWrap/>
            <w:vAlign w:val="center"/>
            <w:hideMark/>
          </w:tcPr>
          <w:p w14:paraId="7B4FB56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  <w:r w:rsidRPr="006E1AE4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Carbohydrates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BEF84D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EC80425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A53E9B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038F4A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40EA43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597B" w:rsidRPr="006E1AE4" w14:paraId="7BFB7E14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A6588B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7439E7E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lycerol*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C82A7E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.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B70A6E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7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BC0DA1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3 117 177 205 218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07B984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08D68D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5C20F135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7A20C93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56D417E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lyceric</w:t>
            </w:r>
            <w:proofErr w:type="spellEnd"/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 acid</w:t>
            </w:r>
            <w:r w:rsidRPr="006E1AE4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1A4BE9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.7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82FCAD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89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C859835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89 217 292 130 19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C2D1DF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49E4731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2AA39935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76D257A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7E79232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Threonic</w:t>
            </w:r>
            <w:proofErr w:type="spellEnd"/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 acid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0846F46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.75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519D2E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92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ABDB5F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17 133 189 205 22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AF9FBA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338F1D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60950F5E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61394BA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6E178DB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Xylose</w:t>
            </w:r>
            <w:r w:rsidRPr="006E1AE4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18A3CB9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.69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5EC554B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17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34FBE8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17 189 307 89 104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54E31C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13D8006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5E86C856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517B64B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05D3729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Xylitol</w:t>
            </w:r>
            <w:r w:rsidRPr="006E1AE4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1BE0920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.8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114E0735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07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97743B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91 217 243 277 31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F6E681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799B869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07A8D94A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73C06CB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3817DB1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Adonitol</w:t>
            </w:r>
            <w:r w:rsidRPr="006E1AE4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063D9C3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1.18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49E91B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19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248177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89 217 319 59 12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2B99DE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15EB870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</w:tr>
      <w:tr w:rsidR="0044597B" w:rsidRPr="006E1AE4" w14:paraId="46847B56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73A49E0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0D4EA06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ructose</w:t>
            </w:r>
            <w:r w:rsidRPr="006E1AE4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1C6D261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2.13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25A94C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17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809482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17 277 307 364 12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72258D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2BB7D57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69393B0E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637C74E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389E640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alactose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F70B97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2.33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1287B7F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60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BA8446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05 291 319 160 117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154476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1944388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7DB89A63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539B6D4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0CBC0F3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lucose</w:t>
            </w:r>
            <w:r w:rsidRPr="006E1AE4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5A0835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2.4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19DAF8E5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29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08B38B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29 189 205 319 32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80AAD6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4CAC013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3F051720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2E07B34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7874EF5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luconic acid</w:t>
            </w:r>
            <w:r w:rsidRPr="006E1AE4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39100E2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2.97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7FB5405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92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FD30E9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89 217 292 319 33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EE3C1B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228AB9C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572FFBDC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415503B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757B415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yo-Inositol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14868E9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3.558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919AEA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91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94DBDB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91 217 221 246 26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674042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BD00A8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46CDF12D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66DE109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702E8F3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ucrose</w:t>
            </w:r>
            <w:r w:rsidRPr="006E1AE4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453963E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6.66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5BAB23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61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652E5C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37 361 319 271 21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54502C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388EBE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0E338718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65AA2E6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4CC3043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Ononitol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7085101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6.98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BC7FE7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59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27A755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49 319 259 217 204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EF4A7C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7AD666D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</w:tr>
      <w:tr w:rsidR="0044597B" w:rsidRPr="006E1AE4" w14:paraId="67B184F8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69D2607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46CC5AC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altose</w:t>
            </w:r>
            <w:r w:rsidRPr="006E1AE4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8C4379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7.8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A94D8B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04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B4AEE4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61 319 271 204 5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4A3CEB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2B3D3F4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  <w:tr w:rsidR="0044597B" w:rsidRPr="006E1AE4" w14:paraId="1001B467" w14:textId="77777777" w:rsidTr="00A905AD">
        <w:trPr>
          <w:trHeight w:val="227"/>
        </w:trPr>
        <w:tc>
          <w:tcPr>
            <w:tcW w:w="3018" w:type="dxa"/>
            <w:gridSpan w:val="2"/>
            <w:shd w:val="clear" w:color="auto" w:fill="auto"/>
            <w:noWrap/>
            <w:vAlign w:val="center"/>
            <w:hideMark/>
          </w:tcPr>
          <w:p w14:paraId="204719C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  <w:r w:rsidRPr="006E1AE4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Fatty acids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62B5A30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D3CA11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9FD66E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962249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652322F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597B" w:rsidRPr="006E1AE4" w14:paraId="12036295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C72964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42FB165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almitic acid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3595534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3.07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CA7FFA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17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1407094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17 132 201 285 31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CFC96D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133244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40985245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6E996B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6A48BBB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Linolenic acid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0356E46E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4.15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7860E3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8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CDC9EB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73 129 108 67 33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6C2801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EB7E9F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442959D3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E99063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3F90746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earic acid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3CF4A8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4.25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26AB0B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32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20B86D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41 201 117 129 13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F4014A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8656039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67028221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167DBC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086833BF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Oleamide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095EBEC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5.2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288914B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44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C3AB03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84 198 226 338 5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286240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F1FEE3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41B51D09" w14:textId="77777777" w:rsidTr="00A905AD">
        <w:trPr>
          <w:trHeight w:val="227"/>
        </w:trPr>
        <w:tc>
          <w:tcPr>
            <w:tcW w:w="640" w:type="dxa"/>
            <w:shd w:val="clear" w:color="auto" w:fill="auto"/>
            <w:noWrap/>
            <w:vAlign w:val="center"/>
          </w:tcPr>
          <w:p w14:paraId="6647172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504F69D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-Monopalmitin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119B311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6.1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9B65795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71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34AB30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71 239 218 203 12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3C269A8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645C3DA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TD</w:t>
            </w:r>
          </w:p>
        </w:tc>
      </w:tr>
      <w:tr w:rsidR="0044597B" w:rsidRPr="006E1AE4" w14:paraId="20940180" w14:textId="77777777" w:rsidTr="00A905AD">
        <w:trPr>
          <w:trHeight w:val="227"/>
        </w:trPr>
        <w:tc>
          <w:tcPr>
            <w:tcW w:w="3018" w:type="dxa"/>
            <w:gridSpan w:val="2"/>
            <w:shd w:val="clear" w:color="auto" w:fill="auto"/>
            <w:noWrap/>
            <w:vAlign w:val="center"/>
            <w:hideMark/>
          </w:tcPr>
          <w:p w14:paraId="5C27AA0D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  <w:r w:rsidRPr="006E1AE4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Others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78B38F0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1B823B36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E26474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D8965A1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2B0CAEA0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4597B" w:rsidRPr="006E1AE4" w14:paraId="7903A203" w14:textId="77777777" w:rsidTr="00A905AD">
        <w:trPr>
          <w:trHeight w:val="227"/>
        </w:trPr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4904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FFD2A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BFFE82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3C1A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90A65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0 236 230 192 10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09FA7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9B723" w14:textId="77777777" w:rsidR="0044597B" w:rsidRPr="006E1AE4" w:rsidRDefault="0044597B" w:rsidP="00A905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AE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D</w:t>
            </w:r>
          </w:p>
        </w:tc>
      </w:tr>
    </w:tbl>
    <w:p w14:paraId="1B6B474D" w14:textId="7C647462" w:rsidR="0044597B" w:rsidRPr="006E1AE4" w:rsidRDefault="0044597B" w:rsidP="0044597B">
      <w:pPr>
        <w:adjustRightInd w:val="0"/>
        <w:snapToGrid w:val="0"/>
        <w:spacing w:after="240" w:line="260" w:lineRule="atLeast"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r w:rsidRPr="006E1AE4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* Differential metabolites were selected based on the VIP value (&gt;0.7) and </w:t>
      </w:r>
      <w:r w:rsidRPr="006E1AE4">
        <w:rPr>
          <w:rFonts w:ascii="Times New Roman" w:eastAsia="맑은 고딕" w:hAnsi="Times New Roman" w:cs="Times New Roman"/>
          <w:i/>
          <w:iCs/>
          <w:color w:val="000000"/>
          <w:sz w:val="18"/>
          <w:szCs w:val="18"/>
        </w:rPr>
        <w:t>p</w:t>
      </w:r>
      <w:r w:rsidRPr="006E1AE4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-value (&lt;0.05) from </w:t>
      </w:r>
      <w:r w:rsidR="006E1AE4" w:rsidRPr="006E1AE4">
        <w:rPr>
          <w:rFonts w:ascii="Times New Roman" w:eastAsia="맑은 고딕" w:hAnsi="Times New Roman" w:cs="Times New Roman"/>
          <w:color w:val="000000"/>
          <w:sz w:val="18"/>
          <w:szCs w:val="18"/>
        </w:rPr>
        <w:t>the orthogonal projection to latent structures-discriminant analysis</w:t>
      </w:r>
      <w:r w:rsidRPr="006E1AE4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 model in Figure 2A. </w:t>
      </w:r>
      <w:r w:rsidRPr="006E1AE4">
        <w:rPr>
          <w:rFonts w:ascii="Times New Roman" w:eastAsia="맑은 고딕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6E1AE4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Retention time; </w:t>
      </w:r>
      <w:r w:rsidRPr="006E1AE4">
        <w:rPr>
          <w:rFonts w:ascii="Times New Roman" w:eastAsia="맑은 고딕" w:hAnsi="Times New Roman" w:cs="Times New Roman"/>
          <w:color w:val="000000"/>
          <w:sz w:val="18"/>
          <w:szCs w:val="18"/>
          <w:vertAlign w:val="superscript"/>
        </w:rPr>
        <w:t xml:space="preserve">b </w:t>
      </w:r>
      <w:r w:rsidRPr="006E1AE4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Trimethylsilyl; </w:t>
      </w:r>
      <w:r w:rsidRPr="006E1AE4">
        <w:rPr>
          <w:rFonts w:ascii="Times New Roman" w:eastAsia="맑은 고딕" w:hAnsi="Times New Roman" w:cs="Times New Roman"/>
          <w:color w:val="000000"/>
          <w:sz w:val="18"/>
          <w:szCs w:val="18"/>
          <w:vertAlign w:val="superscript"/>
        </w:rPr>
        <w:t xml:space="preserve">c </w:t>
      </w:r>
      <w:r w:rsidRPr="006E1AE4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Identification. MS, mass spectrum compared with the National Institute of Standards and Technology (NIST) database and in-house libraries; STD, mass spectrum consistent with that of the standard compounds. </w:t>
      </w:r>
    </w:p>
    <w:p w14:paraId="7D9FF691" w14:textId="77777777" w:rsidR="008A237A" w:rsidRPr="0044597B" w:rsidRDefault="00992B41"/>
    <w:sectPr w:rsidR="008A237A" w:rsidRPr="004459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78FD7E" w14:textId="77777777" w:rsidR="00992B41" w:rsidRDefault="00992B41" w:rsidP="006E1AE4">
      <w:pPr>
        <w:spacing w:after="0" w:line="240" w:lineRule="auto"/>
      </w:pPr>
      <w:r>
        <w:separator/>
      </w:r>
    </w:p>
  </w:endnote>
  <w:endnote w:type="continuationSeparator" w:id="0">
    <w:p w14:paraId="733E0ED9" w14:textId="77777777" w:rsidR="00992B41" w:rsidRDefault="00992B41" w:rsidP="006E1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0CACD4" w14:textId="77777777" w:rsidR="00992B41" w:rsidRDefault="00992B41" w:rsidP="006E1AE4">
      <w:pPr>
        <w:spacing w:after="0" w:line="240" w:lineRule="auto"/>
      </w:pPr>
      <w:r>
        <w:separator/>
      </w:r>
    </w:p>
  </w:footnote>
  <w:footnote w:type="continuationSeparator" w:id="0">
    <w:p w14:paraId="1533A757" w14:textId="77777777" w:rsidR="00992B41" w:rsidRDefault="00992B41" w:rsidP="006E1A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97B"/>
    <w:rsid w:val="0044597B"/>
    <w:rsid w:val="005576F9"/>
    <w:rsid w:val="006E1AE4"/>
    <w:rsid w:val="00992B41"/>
    <w:rsid w:val="00CF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5F2BD"/>
  <w15:chartTrackingRefBased/>
  <w15:docId w15:val="{90E37258-D4FD-4BAD-99AD-756BAC31E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97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1A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1AE4"/>
  </w:style>
  <w:style w:type="paragraph" w:styleId="a4">
    <w:name w:val="footer"/>
    <w:basedOn w:val="a"/>
    <w:link w:val="Char0"/>
    <w:uiPriority w:val="99"/>
    <w:unhideWhenUsed/>
    <w:rsid w:val="006E1A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1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하인</dc:creator>
  <cp:keywords/>
  <dc:description/>
  <cp:lastModifiedBy>문하인</cp:lastModifiedBy>
  <cp:revision>2</cp:revision>
  <dcterms:created xsi:type="dcterms:W3CDTF">2020-05-20T16:22:00Z</dcterms:created>
  <dcterms:modified xsi:type="dcterms:W3CDTF">2020-07-10T12:17:00Z</dcterms:modified>
</cp:coreProperties>
</file>